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007B8D" w14:textId="462B7BD8" w:rsidR="00AF26AE" w:rsidRDefault="00AF26AE" w:rsidP="00054EF6">
      <w:pPr>
        <w:spacing w:before="0" w:after="200" w:line="276" w:lineRule="auto"/>
        <w:rPr>
          <w:rFonts w:cs="Times New Roman"/>
          <w:b/>
          <w:szCs w:val="24"/>
        </w:rPr>
      </w:pPr>
      <w:r w:rsidRPr="008B758B">
        <w:rPr>
          <w:rFonts w:cs="Times New Roman"/>
          <w:b/>
          <w:szCs w:val="24"/>
        </w:rPr>
        <w:t>Table</w:t>
      </w:r>
      <w:r>
        <w:rPr>
          <w:rFonts w:cs="Times New Roman"/>
          <w:b/>
          <w:szCs w:val="24"/>
        </w:rPr>
        <w:t xml:space="preserve"> 2</w:t>
      </w:r>
      <w:r w:rsidRPr="008B758B">
        <w:rPr>
          <w:rFonts w:cs="Times New Roman"/>
          <w:b/>
          <w:szCs w:val="24"/>
        </w:rPr>
        <w:t>. Antibodies used in this study</w:t>
      </w:r>
    </w:p>
    <w:tbl>
      <w:tblPr>
        <w:tblW w:w="9639" w:type="dxa"/>
        <w:tblLook w:val="04A0" w:firstRow="1" w:lastRow="0" w:firstColumn="1" w:lastColumn="0" w:noHBand="0" w:noVBand="1"/>
      </w:tblPr>
      <w:tblGrid>
        <w:gridCol w:w="5500"/>
        <w:gridCol w:w="1780"/>
        <w:gridCol w:w="2359"/>
      </w:tblGrid>
      <w:tr w:rsidR="00AF26AE" w:rsidRPr="00375D0E" w14:paraId="722F460F" w14:textId="77777777" w:rsidTr="0019530F">
        <w:trPr>
          <w:trHeight w:hRule="exact" w:val="459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0A14B" w14:textId="77777777" w:rsidR="00AF26AE" w:rsidRPr="00375D0E" w:rsidRDefault="00AF26AE" w:rsidP="0019530F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8A89E" w14:textId="77777777" w:rsidR="00AF26AE" w:rsidRPr="00375D0E" w:rsidRDefault="00AF26AE" w:rsidP="0019530F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97E4F" w14:textId="77777777" w:rsidR="00AF26AE" w:rsidRPr="00375D0E" w:rsidRDefault="00AF26AE" w:rsidP="0019530F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AF26AE" w:rsidRPr="00375D0E" w14:paraId="25CBB5AA" w14:textId="77777777" w:rsidTr="0019530F">
        <w:trPr>
          <w:trHeight w:hRule="exact" w:val="459"/>
        </w:trPr>
        <w:tc>
          <w:tcPr>
            <w:tcW w:w="5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9F917B" w14:textId="77777777" w:rsidR="00AF26AE" w:rsidRPr="00375D0E" w:rsidRDefault="00AF26AE" w:rsidP="0019530F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75D0E">
              <w:rPr>
                <w:rFonts w:eastAsia="Times New Roman" w:cs="Times New Roman"/>
                <w:b/>
                <w:bCs/>
                <w:color w:val="000000"/>
                <w:szCs w:val="24"/>
              </w:rPr>
              <w:t>Antibodies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9CE20A" w14:textId="77777777" w:rsidR="00AF26AE" w:rsidRPr="00375D0E" w:rsidRDefault="00AF26AE" w:rsidP="0019530F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75D0E">
              <w:rPr>
                <w:rFonts w:eastAsia="Times New Roman" w:cs="Times New Roman"/>
                <w:b/>
                <w:bCs/>
                <w:color w:val="000000"/>
                <w:szCs w:val="24"/>
              </w:rPr>
              <w:t>Source</w:t>
            </w:r>
          </w:p>
        </w:tc>
        <w:tc>
          <w:tcPr>
            <w:tcW w:w="23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9888F9" w14:textId="77777777" w:rsidR="00AF26AE" w:rsidRPr="00375D0E" w:rsidRDefault="00AF26AE" w:rsidP="0019530F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75D0E">
              <w:rPr>
                <w:rFonts w:eastAsia="Times New Roman" w:cs="Times New Roman"/>
                <w:b/>
                <w:bCs/>
                <w:color w:val="000000"/>
                <w:szCs w:val="24"/>
              </w:rPr>
              <w:t>Identifier</w:t>
            </w:r>
          </w:p>
        </w:tc>
      </w:tr>
      <w:tr w:rsidR="00AF26AE" w:rsidRPr="00375D0E" w14:paraId="2EBCB91D" w14:textId="77777777" w:rsidTr="0019530F">
        <w:trPr>
          <w:trHeight w:hRule="exact" w:val="459"/>
        </w:trPr>
        <w:tc>
          <w:tcPr>
            <w:tcW w:w="5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050251" w14:textId="77777777" w:rsidR="00AF26AE" w:rsidRPr="00375D0E" w:rsidRDefault="00AF26AE" w:rsidP="0019530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5D0E">
              <w:rPr>
                <w:rFonts w:eastAsia="Times New Roman" w:cs="Times New Roman"/>
                <w:color w:val="000000"/>
                <w:szCs w:val="24"/>
              </w:rPr>
              <w:t>Goat anti-mouse IgG (H+L) HRP Conjugate Antibody</w:t>
            </w:r>
          </w:p>
        </w:tc>
        <w:tc>
          <w:tcPr>
            <w:tcW w:w="17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36A2CF" w14:textId="77777777" w:rsidR="00AF26AE" w:rsidRPr="00375D0E" w:rsidRDefault="00AF26AE" w:rsidP="0019530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5D0E">
              <w:rPr>
                <w:rFonts w:eastAsia="Times New Roman" w:cs="Times New Roman"/>
                <w:color w:val="000000"/>
                <w:szCs w:val="24"/>
              </w:rPr>
              <w:t>Promega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10C0AE" w14:textId="77777777" w:rsidR="00AF26AE" w:rsidRPr="00375D0E" w:rsidRDefault="00AF26AE" w:rsidP="0019530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5D0E">
              <w:rPr>
                <w:rFonts w:eastAsia="Times New Roman" w:cs="Times New Roman"/>
                <w:color w:val="000000"/>
                <w:szCs w:val="24"/>
              </w:rPr>
              <w:t xml:space="preserve">Cat# W4021; </w:t>
            </w:r>
          </w:p>
        </w:tc>
      </w:tr>
      <w:tr w:rsidR="00AF26AE" w:rsidRPr="00375D0E" w14:paraId="3D4543B8" w14:textId="77777777" w:rsidTr="0019530F">
        <w:trPr>
          <w:trHeight w:hRule="exact" w:val="459"/>
        </w:trPr>
        <w:tc>
          <w:tcPr>
            <w:tcW w:w="5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66893" w14:textId="77777777" w:rsidR="00AF26AE" w:rsidRPr="00375D0E" w:rsidRDefault="00AF26AE" w:rsidP="0019530F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B69D7B" w14:textId="77777777" w:rsidR="00AF26AE" w:rsidRPr="00375D0E" w:rsidRDefault="00AF26AE" w:rsidP="0019530F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C4357F" w14:textId="77777777" w:rsidR="00AF26AE" w:rsidRPr="00375D0E" w:rsidRDefault="00AF26AE" w:rsidP="0019530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5D0E">
              <w:rPr>
                <w:rFonts w:eastAsia="Times New Roman" w:cs="Times New Roman"/>
                <w:color w:val="000000"/>
                <w:szCs w:val="24"/>
              </w:rPr>
              <w:t>RRID: AB_430834</w:t>
            </w:r>
          </w:p>
        </w:tc>
      </w:tr>
      <w:tr w:rsidR="00AF26AE" w:rsidRPr="00375D0E" w14:paraId="13A8170E" w14:textId="77777777" w:rsidTr="0019530F">
        <w:trPr>
          <w:trHeight w:hRule="exact" w:val="459"/>
        </w:trPr>
        <w:tc>
          <w:tcPr>
            <w:tcW w:w="5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43C9FB" w14:textId="77777777" w:rsidR="00AF26AE" w:rsidRPr="00375D0E" w:rsidRDefault="00AF26AE" w:rsidP="0019530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5D0E">
              <w:rPr>
                <w:rFonts w:eastAsia="Times New Roman" w:cs="Times New Roman"/>
                <w:color w:val="000000"/>
                <w:szCs w:val="24"/>
              </w:rPr>
              <w:t>Goat anti-rabbit IgG (H+L) HRP Conjugate Antibody</w:t>
            </w:r>
          </w:p>
        </w:tc>
        <w:tc>
          <w:tcPr>
            <w:tcW w:w="17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A85762" w14:textId="77777777" w:rsidR="00AF26AE" w:rsidRPr="00375D0E" w:rsidRDefault="00AF26AE" w:rsidP="0019530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5D0E">
              <w:rPr>
                <w:rFonts w:eastAsia="Times New Roman" w:cs="Times New Roman"/>
                <w:color w:val="000000"/>
                <w:szCs w:val="24"/>
              </w:rPr>
              <w:t xml:space="preserve">Promega 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2D2318" w14:textId="77777777" w:rsidR="00AF26AE" w:rsidRPr="00375D0E" w:rsidRDefault="00AF26AE" w:rsidP="0019530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5D0E">
              <w:rPr>
                <w:rFonts w:eastAsia="Times New Roman" w:cs="Times New Roman"/>
                <w:color w:val="000000"/>
                <w:szCs w:val="24"/>
              </w:rPr>
              <w:t xml:space="preserve">Cat# W4011; </w:t>
            </w:r>
          </w:p>
        </w:tc>
      </w:tr>
      <w:tr w:rsidR="00AF26AE" w:rsidRPr="00375D0E" w14:paraId="5186F94D" w14:textId="77777777" w:rsidTr="0019530F">
        <w:trPr>
          <w:trHeight w:hRule="exact" w:val="459"/>
        </w:trPr>
        <w:tc>
          <w:tcPr>
            <w:tcW w:w="5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92491" w14:textId="77777777" w:rsidR="00AF26AE" w:rsidRPr="00375D0E" w:rsidRDefault="00AF26AE" w:rsidP="0019530F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4C9628" w14:textId="77777777" w:rsidR="00AF26AE" w:rsidRPr="00375D0E" w:rsidRDefault="00AF26AE" w:rsidP="0019530F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29614F" w14:textId="77777777" w:rsidR="00AF26AE" w:rsidRPr="00375D0E" w:rsidRDefault="00AF26AE" w:rsidP="0019530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5D0E">
              <w:rPr>
                <w:rFonts w:eastAsia="Times New Roman" w:cs="Times New Roman"/>
                <w:color w:val="000000"/>
                <w:szCs w:val="24"/>
              </w:rPr>
              <w:t>RRID: AB_430833</w:t>
            </w:r>
          </w:p>
        </w:tc>
      </w:tr>
      <w:tr w:rsidR="00AF26AE" w:rsidRPr="00375D0E" w14:paraId="6FF2D74B" w14:textId="77777777" w:rsidTr="0019530F">
        <w:trPr>
          <w:trHeight w:hRule="exact" w:val="459"/>
        </w:trPr>
        <w:tc>
          <w:tcPr>
            <w:tcW w:w="5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4216E480" w14:textId="77777777" w:rsidR="00AF26AE" w:rsidRPr="00375D0E" w:rsidRDefault="00AF26AE" w:rsidP="0019530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5D0E">
              <w:rPr>
                <w:rFonts w:eastAsia="Times New Roman" w:cs="Times New Roman"/>
                <w:color w:val="000000"/>
                <w:szCs w:val="24"/>
              </w:rPr>
              <w:t>Rabbit Anti-</w:t>
            </w:r>
            <w:proofErr w:type="spellStart"/>
            <w:r w:rsidRPr="00375D0E">
              <w:rPr>
                <w:rFonts w:eastAsia="Times New Roman" w:cs="Times New Roman"/>
                <w:color w:val="000000"/>
                <w:szCs w:val="24"/>
              </w:rPr>
              <w:t>iNOS</w:t>
            </w:r>
            <w:proofErr w:type="spellEnd"/>
            <w:r w:rsidRPr="00375D0E">
              <w:rPr>
                <w:rFonts w:eastAsia="Times New Roman" w:cs="Times New Roman"/>
                <w:color w:val="000000"/>
                <w:szCs w:val="24"/>
              </w:rPr>
              <w:t xml:space="preserve"> Monoclonal Antibody</w:t>
            </w:r>
          </w:p>
        </w:tc>
        <w:tc>
          <w:tcPr>
            <w:tcW w:w="17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48E110" w14:textId="77777777" w:rsidR="00AF26AE" w:rsidRPr="00375D0E" w:rsidRDefault="00AF26AE" w:rsidP="0019530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5D0E">
              <w:rPr>
                <w:rFonts w:eastAsia="Times New Roman" w:cs="Times New Roman"/>
                <w:color w:val="000000"/>
                <w:szCs w:val="24"/>
              </w:rPr>
              <w:t xml:space="preserve">Cell Signaling 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EEDF22" w14:textId="77777777" w:rsidR="00AF26AE" w:rsidRPr="00375D0E" w:rsidRDefault="00AF26AE" w:rsidP="0019530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5D0E">
              <w:rPr>
                <w:rFonts w:eastAsia="Times New Roman" w:cs="Times New Roman"/>
                <w:color w:val="000000"/>
                <w:szCs w:val="24"/>
              </w:rPr>
              <w:t xml:space="preserve">Cat# 13120S; </w:t>
            </w:r>
          </w:p>
        </w:tc>
      </w:tr>
      <w:tr w:rsidR="00AF26AE" w:rsidRPr="00375D0E" w14:paraId="19568881" w14:textId="77777777" w:rsidTr="0019530F">
        <w:trPr>
          <w:trHeight w:hRule="exact" w:val="459"/>
        </w:trPr>
        <w:tc>
          <w:tcPr>
            <w:tcW w:w="5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23A5513" w14:textId="77777777" w:rsidR="00AF26AE" w:rsidRPr="00375D0E" w:rsidRDefault="00AF26AE" w:rsidP="0019530F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DEAB6C" w14:textId="77777777" w:rsidR="00AF26AE" w:rsidRPr="00375D0E" w:rsidRDefault="00AF26AE" w:rsidP="0019530F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6308D4" w14:textId="77777777" w:rsidR="00AF26AE" w:rsidRPr="00375D0E" w:rsidRDefault="00AF26AE" w:rsidP="0019530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5D0E">
              <w:rPr>
                <w:rFonts w:eastAsia="Times New Roman" w:cs="Times New Roman"/>
                <w:color w:val="000000"/>
                <w:szCs w:val="24"/>
              </w:rPr>
              <w:t>RRID: AB_944418</w:t>
            </w:r>
          </w:p>
        </w:tc>
      </w:tr>
      <w:tr w:rsidR="00AF26AE" w:rsidRPr="00375D0E" w14:paraId="02ED06C3" w14:textId="77777777" w:rsidTr="0019530F">
        <w:trPr>
          <w:trHeight w:hRule="exact" w:val="459"/>
        </w:trPr>
        <w:tc>
          <w:tcPr>
            <w:tcW w:w="5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27BF8E63" w14:textId="77777777" w:rsidR="00AF26AE" w:rsidRPr="00375D0E" w:rsidRDefault="00AF26AE" w:rsidP="0019530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5D0E">
              <w:rPr>
                <w:rFonts w:eastAsia="Times New Roman" w:cs="Times New Roman"/>
                <w:color w:val="000000"/>
                <w:szCs w:val="24"/>
              </w:rPr>
              <w:t>Mouse Anti-</w:t>
            </w:r>
            <w:r w:rsidRPr="00375D0E">
              <w:rPr>
                <w:rFonts w:eastAsia="Times New Roman" w:cs="Times New Roman"/>
                <w:color w:val="000000"/>
                <w:szCs w:val="24"/>
              </w:rPr>
              <w:t xml:space="preserve">-TUBULIN Monoclonal Antibody </w:t>
            </w:r>
          </w:p>
        </w:tc>
        <w:tc>
          <w:tcPr>
            <w:tcW w:w="17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7AC6376A" w14:textId="77777777" w:rsidR="00AF26AE" w:rsidRPr="00375D0E" w:rsidRDefault="00AF26AE" w:rsidP="0019530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5D0E">
              <w:rPr>
                <w:rFonts w:eastAsia="Times New Roman" w:cs="Times New Roman"/>
                <w:color w:val="000000"/>
                <w:szCs w:val="24"/>
              </w:rPr>
              <w:t xml:space="preserve">Sigma-Aldrich 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48DA57" w14:textId="77777777" w:rsidR="00AF26AE" w:rsidRPr="00375D0E" w:rsidRDefault="00AF26AE" w:rsidP="0019530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5D0E">
              <w:rPr>
                <w:rFonts w:eastAsia="Times New Roman" w:cs="Times New Roman"/>
                <w:color w:val="000000"/>
                <w:szCs w:val="24"/>
              </w:rPr>
              <w:t>Cat# T5326;</w:t>
            </w:r>
          </w:p>
        </w:tc>
      </w:tr>
      <w:tr w:rsidR="00AF26AE" w:rsidRPr="00375D0E" w14:paraId="6F1142D0" w14:textId="77777777" w:rsidTr="0019530F">
        <w:trPr>
          <w:trHeight w:hRule="exact" w:val="459"/>
        </w:trPr>
        <w:tc>
          <w:tcPr>
            <w:tcW w:w="5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A29216F" w14:textId="77777777" w:rsidR="00AF26AE" w:rsidRPr="00375D0E" w:rsidRDefault="00AF26AE" w:rsidP="0019530F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6F47AD0" w14:textId="77777777" w:rsidR="00AF26AE" w:rsidRPr="00375D0E" w:rsidRDefault="00AF26AE" w:rsidP="0019530F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186617" w14:textId="77777777" w:rsidR="00AF26AE" w:rsidRPr="00375D0E" w:rsidRDefault="00AF26AE" w:rsidP="0019530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5D0E">
              <w:rPr>
                <w:rFonts w:eastAsia="Times New Roman" w:cs="Times New Roman"/>
                <w:color w:val="000000"/>
                <w:szCs w:val="24"/>
              </w:rPr>
              <w:t xml:space="preserve"> RRID: AB_532292</w:t>
            </w:r>
          </w:p>
        </w:tc>
      </w:tr>
      <w:tr w:rsidR="00AF26AE" w:rsidRPr="00375D0E" w14:paraId="208F682D" w14:textId="77777777" w:rsidTr="0019530F">
        <w:trPr>
          <w:trHeight w:hRule="exact" w:val="459"/>
        </w:trPr>
        <w:tc>
          <w:tcPr>
            <w:tcW w:w="5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3D2A31" w14:textId="77777777" w:rsidR="00AF26AE" w:rsidRPr="00375D0E" w:rsidRDefault="00AF26AE" w:rsidP="0019530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5D0E">
              <w:rPr>
                <w:rFonts w:eastAsia="Times New Roman" w:cs="Times New Roman"/>
                <w:color w:val="000000"/>
                <w:szCs w:val="24"/>
              </w:rPr>
              <w:t>Rabbit Anti-</w:t>
            </w:r>
            <w:proofErr w:type="spellStart"/>
            <w:r w:rsidRPr="00375D0E">
              <w:rPr>
                <w:rFonts w:eastAsia="Times New Roman" w:cs="Times New Roman"/>
                <w:color w:val="000000"/>
                <w:szCs w:val="24"/>
              </w:rPr>
              <w:t>Phospho</w:t>
            </w:r>
            <w:proofErr w:type="spellEnd"/>
            <w:r w:rsidRPr="00375D0E">
              <w:rPr>
                <w:rFonts w:eastAsia="Times New Roman" w:cs="Times New Roman"/>
                <w:color w:val="000000"/>
                <w:szCs w:val="24"/>
              </w:rPr>
              <w:t xml:space="preserve"> STAT1 (S727</w:t>
            </w:r>
            <w:proofErr w:type="gramStart"/>
            <w:r w:rsidRPr="00375D0E">
              <w:rPr>
                <w:rFonts w:eastAsia="Times New Roman" w:cs="Times New Roman"/>
                <w:color w:val="000000"/>
                <w:szCs w:val="24"/>
              </w:rPr>
              <w:t xml:space="preserve">)  </w:t>
            </w:r>
            <w:proofErr w:type="spellStart"/>
            <w:r w:rsidRPr="00375D0E">
              <w:rPr>
                <w:rFonts w:eastAsia="Times New Roman" w:cs="Times New Roman"/>
                <w:color w:val="000000"/>
                <w:szCs w:val="24"/>
              </w:rPr>
              <w:t>Ployclonal</w:t>
            </w:r>
            <w:proofErr w:type="spellEnd"/>
            <w:proofErr w:type="gramEnd"/>
            <w:r w:rsidRPr="00375D0E">
              <w:rPr>
                <w:rFonts w:eastAsia="Times New Roman" w:cs="Times New Roman"/>
                <w:color w:val="000000"/>
                <w:szCs w:val="24"/>
              </w:rPr>
              <w:t xml:space="preserve"> Antibody </w:t>
            </w:r>
          </w:p>
        </w:tc>
        <w:tc>
          <w:tcPr>
            <w:tcW w:w="17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883A65" w14:textId="77777777" w:rsidR="00AF26AE" w:rsidRPr="00375D0E" w:rsidRDefault="00AF26AE" w:rsidP="0019530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5D0E">
              <w:rPr>
                <w:rFonts w:eastAsia="Times New Roman" w:cs="Times New Roman"/>
                <w:color w:val="000000"/>
                <w:szCs w:val="24"/>
              </w:rPr>
              <w:t xml:space="preserve">Cell Signaling 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350F0E" w14:textId="77777777" w:rsidR="00AF26AE" w:rsidRPr="00375D0E" w:rsidRDefault="00AF26AE" w:rsidP="0019530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5D0E">
              <w:rPr>
                <w:rFonts w:eastAsia="Times New Roman" w:cs="Times New Roman"/>
                <w:color w:val="000000"/>
                <w:szCs w:val="24"/>
              </w:rPr>
              <w:t xml:space="preserve">Cat# 9177S; </w:t>
            </w:r>
          </w:p>
        </w:tc>
      </w:tr>
      <w:tr w:rsidR="00AF26AE" w:rsidRPr="00375D0E" w14:paraId="1A621D42" w14:textId="77777777" w:rsidTr="0019530F">
        <w:trPr>
          <w:trHeight w:hRule="exact" w:val="459"/>
        </w:trPr>
        <w:tc>
          <w:tcPr>
            <w:tcW w:w="5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9C42E4" w14:textId="77777777" w:rsidR="00AF26AE" w:rsidRPr="00375D0E" w:rsidRDefault="00AF26AE" w:rsidP="0019530F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BEF5AD" w14:textId="77777777" w:rsidR="00AF26AE" w:rsidRPr="00375D0E" w:rsidRDefault="00AF26AE" w:rsidP="0019530F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E3C751" w14:textId="77777777" w:rsidR="00AF26AE" w:rsidRPr="00375D0E" w:rsidRDefault="00AF26AE" w:rsidP="0019530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5D0E">
              <w:rPr>
                <w:rFonts w:eastAsia="Times New Roman" w:cs="Times New Roman"/>
                <w:color w:val="000000"/>
                <w:szCs w:val="24"/>
              </w:rPr>
              <w:t>RRID: AB_2197983</w:t>
            </w:r>
          </w:p>
        </w:tc>
      </w:tr>
      <w:tr w:rsidR="00AF26AE" w:rsidRPr="00375D0E" w14:paraId="21F2C0D8" w14:textId="77777777" w:rsidTr="0019530F">
        <w:trPr>
          <w:trHeight w:hRule="exact" w:val="459"/>
        </w:trPr>
        <w:tc>
          <w:tcPr>
            <w:tcW w:w="5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09349C" w14:textId="77777777" w:rsidR="00AF26AE" w:rsidRPr="00375D0E" w:rsidRDefault="00AF26AE" w:rsidP="0019530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5D0E">
              <w:rPr>
                <w:rFonts w:eastAsia="Times New Roman" w:cs="Times New Roman"/>
                <w:color w:val="000000"/>
                <w:szCs w:val="24"/>
              </w:rPr>
              <w:t xml:space="preserve">Rabbit Anti-STAT1 </w:t>
            </w:r>
            <w:proofErr w:type="spellStart"/>
            <w:r w:rsidRPr="00375D0E">
              <w:rPr>
                <w:rFonts w:eastAsia="Times New Roman" w:cs="Times New Roman"/>
                <w:color w:val="000000"/>
                <w:szCs w:val="24"/>
              </w:rPr>
              <w:t>Ployclonal</w:t>
            </w:r>
            <w:proofErr w:type="spellEnd"/>
            <w:r w:rsidRPr="00375D0E">
              <w:rPr>
                <w:rFonts w:eastAsia="Times New Roman" w:cs="Times New Roman"/>
                <w:color w:val="000000"/>
                <w:szCs w:val="24"/>
              </w:rPr>
              <w:t xml:space="preserve"> Antibody </w:t>
            </w:r>
          </w:p>
        </w:tc>
        <w:tc>
          <w:tcPr>
            <w:tcW w:w="17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342808" w14:textId="77777777" w:rsidR="00AF26AE" w:rsidRPr="00375D0E" w:rsidRDefault="00AF26AE" w:rsidP="0019530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5D0E">
              <w:rPr>
                <w:rFonts w:eastAsia="Times New Roman" w:cs="Times New Roman"/>
                <w:color w:val="000000"/>
                <w:szCs w:val="24"/>
              </w:rPr>
              <w:t xml:space="preserve">Cell Signaling 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F068D7" w14:textId="77777777" w:rsidR="00AF26AE" w:rsidRPr="00375D0E" w:rsidRDefault="00AF26AE" w:rsidP="0019530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5D0E">
              <w:rPr>
                <w:rFonts w:eastAsia="Times New Roman" w:cs="Times New Roman"/>
                <w:color w:val="000000"/>
                <w:szCs w:val="24"/>
              </w:rPr>
              <w:t xml:space="preserve">Cat# 9172; </w:t>
            </w:r>
          </w:p>
        </w:tc>
      </w:tr>
      <w:tr w:rsidR="00AF26AE" w:rsidRPr="00375D0E" w14:paraId="6748B4CE" w14:textId="77777777" w:rsidTr="0019530F">
        <w:trPr>
          <w:trHeight w:hRule="exact" w:val="459"/>
        </w:trPr>
        <w:tc>
          <w:tcPr>
            <w:tcW w:w="5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DCF5E8" w14:textId="77777777" w:rsidR="00AF26AE" w:rsidRPr="00375D0E" w:rsidRDefault="00AF26AE" w:rsidP="0019530F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D2D003" w14:textId="77777777" w:rsidR="00AF26AE" w:rsidRPr="00375D0E" w:rsidRDefault="00AF26AE" w:rsidP="0019530F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82D595" w14:textId="77777777" w:rsidR="00AF26AE" w:rsidRPr="00375D0E" w:rsidRDefault="00AF26AE" w:rsidP="0019530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5D0E">
              <w:rPr>
                <w:rFonts w:eastAsia="Times New Roman" w:cs="Times New Roman"/>
                <w:color w:val="000000"/>
                <w:szCs w:val="24"/>
              </w:rPr>
              <w:t>RRID: AB_2198300</w:t>
            </w:r>
          </w:p>
        </w:tc>
      </w:tr>
      <w:tr w:rsidR="00AF26AE" w:rsidRPr="00375D0E" w14:paraId="52656840" w14:textId="77777777" w:rsidTr="0019530F">
        <w:trPr>
          <w:trHeight w:hRule="exact" w:val="459"/>
        </w:trPr>
        <w:tc>
          <w:tcPr>
            <w:tcW w:w="5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4D3074" w14:textId="77777777" w:rsidR="00AF26AE" w:rsidRPr="00375D0E" w:rsidRDefault="00AF26AE" w:rsidP="0019530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5D0E">
              <w:rPr>
                <w:rFonts w:eastAsia="Times New Roman" w:cs="Times New Roman"/>
                <w:color w:val="000000"/>
                <w:szCs w:val="24"/>
              </w:rPr>
              <w:t>Rabbit Anti-NF-kB B P65 Monoclonal Antibody</w:t>
            </w:r>
          </w:p>
        </w:tc>
        <w:tc>
          <w:tcPr>
            <w:tcW w:w="17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48C862" w14:textId="77777777" w:rsidR="00AF26AE" w:rsidRPr="00375D0E" w:rsidRDefault="00AF26AE" w:rsidP="0019530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5D0E">
              <w:rPr>
                <w:rFonts w:eastAsia="Times New Roman" w:cs="Times New Roman"/>
                <w:color w:val="000000"/>
                <w:szCs w:val="24"/>
              </w:rPr>
              <w:t xml:space="preserve">Cell Signaling 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3BFCFF" w14:textId="77777777" w:rsidR="00AF26AE" w:rsidRPr="00375D0E" w:rsidRDefault="00AF26AE" w:rsidP="0019530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5D0E">
              <w:rPr>
                <w:rFonts w:eastAsia="Times New Roman" w:cs="Times New Roman"/>
                <w:color w:val="000000"/>
                <w:szCs w:val="24"/>
              </w:rPr>
              <w:t xml:space="preserve">Cat# 8242; </w:t>
            </w:r>
          </w:p>
        </w:tc>
      </w:tr>
      <w:tr w:rsidR="00AF26AE" w:rsidRPr="00375D0E" w14:paraId="3604C0B2" w14:textId="77777777" w:rsidTr="0019530F">
        <w:trPr>
          <w:trHeight w:hRule="exact" w:val="459"/>
        </w:trPr>
        <w:tc>
          <w:tcPr>
            <w:tcW w:w="5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5D4023" w14:textId="77777777" w:rsidR="00AF26AE" w:rsidRPr="00375D0E" w:rsidRDefault="00AF26AE" w:rsidP="0019530F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7243DF" w14:textId="77777777" w:rsidR="00AF26AE" w:rsidRPr="00375D0E" w:rsidRDefault="00AF26AE" w:rsidP="0019530F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A2B4F5" w14:textId="77777777" w:rsidR="00AF26AE" w:rsidRPr="00375D0E" w:rsidRDefault="00AF26AE" w:rsidP="0019530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5D0E">
              <w:rPr>
                <w:rFonts w:eastAsia="Times New Roman" w:cs="Times New Roman"/>
                <w:color w:val="000000"/>
                <w:szCs w:val="24"/>
              </w:rPr>
              <w:t>RRID: AB_10859369</w:t>
            </w:r>
          </w:p>
        </w:tc>
      </w:tr>
      <w:tr w:rsidR="00AF26AE" w:rsidRPr="00375D0E" w14:paraId="7A9C722A" w14:textId="77777777" w:rsidTr="0019530F">
        <w:trPr>
          <w:trHeight w:hRule="exact" w:val="459"/>
        </w:trPr>
        <w:tc>
          <w:tcPr>
            <w:tcW w:w="5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612E26" w14:textId="77777777" w:rsidR="00AF26AE" w:rsidRPr="00375D0E" w:rsidRDefault="00AF26AE" w:rsidP="0019530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5D0E">
              <w:rPr>
                <w:rFonts w:eastAsia="Times New Roman" w:cs="Times New Roman"/>
                <w:color w:val="000000"/>
                <w:szCs w:val="24"/>
              </w:rPr>
              <w:t>Rabbit Anti-</w:t>
            </w:r>
            <w:proofErr w:type="spellStart"/>
            <w:r w:rsidRPr="00375D0E">
              <w:rPr>
                <w:rFonts w:eastAsia="Times New Roman" w:cs="Times New Roman"/>
                <w:color w:val="000000"/>
                <w:szCs w:val="24"/>
              </w:rPr>
              <w:t>Phospho</w:t>
            </w:r>
            <w:proofErr w:type="spellEnd"/>
            <w:r w:rsidRPr="00375D0E">
              <w:rPr>
                <w:rFonts w:eastAsia="Times New Roman" w:cs="Times New Roman"/>
                <w:color w:val="000000"/>
                <w:szCs w:val="24"/>
              </w:rPr>
              <w:t xml:space="preserve"> NF-kB B P65 (S536) Monoclonal Antibody</w:t>
            </w:r>
          </w:p>
        </w:tc>
        <w:tc>
          <w:tcPr>
            <w:tcW w:w="17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345E90" w14:textId="77777777" w:rsidR="00AF26AE" w:rsidRPr="00375D0E" w:rsidRDefault="00AF26AE" w:rsidP="0019530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5D0E">
              <w:rPr>
                <w:rFonts w:eastAsia="Times New Roman" w:cs="Times New Roman"/>
                <w:color w:val="000000"/>
                <w:szCs w:val="24"/>
              </w:rPr>
              <w:t xml:space="preserve">Cell Signaling 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1CB6C5" w14:textId="77777777" w:rsidR="00AF26AE" w:rsidRPr="00375D0E" w:rsidRDefault="00AF26AE" w:rsidP="0019530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5D0E">
              <w:rPr>
                <w:rFonts w:eastAsia="Times New Roman" w:cs="Times New Roman"/>
                <w:color w:val="000000"/>
                <w:szCs w:val="24"/>
              </w:rPr>
              <w:t xml:space="preserve">Cat# 3033; </w:t>
            </w:r>
          </w:p>
        </w:tc>
      </w:tr>
      <w:tr w:rsidR="00AF26AE" w:rsidRPr="00375D0E" w14:paraId="6F4D5741" w14:textId="77777777" w:rsidTr="0019530F">
        <w:trPr>
          <w:trHeight w:hRule="exact" w:val="459"/>
        </w:trPr>
        <w:tc>
          <w:tcPr>
            <w:tcW w:w="5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4A3DA" w14:textId="77777777" w:rsidR="00AF26AE" w:rsidRPr="00375D0E" w:rsidRDefault="00AF26AE" w:rsidP="0019530F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9EBFEF" w14:textId="77777777" w:rsidR="00AF26AE" w:rsidRPr="00375D0E" w:rsidRDefault="00AF26AE" w:rsidP="0019530F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35F037" w14:textId="77777777" w:rsidR="00AF26AE" w:rsidRPr="00375D0E" w:rsidRDefault="00AF26AE" w:rsidP="0019530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5D0E">
              <w:rPr>
                <w:rFonts w:eastAsia="Times New Roman" w:cs="Times New Roman"/>
                <w:color w:val="000000"/>
                <w:szCs w:val="24"/>
              </w:rPr>
              <w:t>RRID: AB_331284</w:t>
            </w:r>
          </w:p>
        </w:tc>
      </w:tr>
      <w:tr w:rsidR="00AF26AE" w:rsidRPr="00375D0E" w14:paraId="7EFEBD27" w14:textId="77777777" w:rsidTr="0019530F">
        <w:trPr>
          <w:trHeight w:hRule="exact" w:val="459"/>
        </w:trPr>
        <w:tc>
          <w:tcPr>
            <w:tcW w:w="5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193A53" w14:textId="77777777" w:rsidR="00AF26AE" w:rsidRPr="00375D0E" w:rsidRDefault="00AF26AE" w:rsidP="0019530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5D0E">
              <w:rPr>
                <w:rFonts w:eastAsia="Times New Roman" w:cs="Times New Roman"/>
                <w:color w:val="000000"/>
                <w:szCs w:val="24"/>
              </w:rPr>
              <w:t>Rabbit Anti-A20/TNFAIP3 Monoclonal Antibody</w:t>
            </w:r>
          </w:p>
        </w:tc>
        <w:tc>
          <w:tcPr>
            <w:tcW w:w="17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DF303C" w14:textId="77777777" w:rsidR="00AF26AE" w:rsidRPr="00375D0E" w:rsidRDefault="00AF26AE" w:rsidP="0019530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5D0E">
              <w:rPr>
                <w:rFonts w:eastAsia="Times New Roman" w:cs="Times New Roman"/>
                <w:color w:val="000000"/>
                <w:szCs w:val="24"/>
              </w:rPr>
              <w:t xml:space="preserve">Cell Signaling 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4A3C79" w14:textId="77777777" w:rsidR="00AF26AE" w:rsidRPr="00375D0E" w:rsidRDefault="00AF26AE" w:rsidP="0019530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5D0E">
              <w:rPr>
                <w:rFonts w:eastAsia="Times New Roman" w:cs="Times New Roman"/>
                <w:color w:val="000000"/>
                <w:szCs w:val="24"/>
              </w:rPr>
              <w:t xml:space="preserve">Cat# 5630S; </w:t>
            </w:r>
          </w:p>
        </w:tc>
      </w:tr>
      <w:tr w:rsidR="00AF26AE" w:rsidRPr="00375D0E" w14:paraId="230109D9" w14:textId="77777777" w:rsidTr="0019530F">
        <w:trPr>
          <w:trHeight w:hRule="exact" w:val="459"/>
        </w:trPr>
        <w:tc>
          <w:tcPr>
            <w:tcW w:w="5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B8126" w14:textId="77777777" w:rsidR="00AF26AE" w:rsidRPr="00375D0E" w:rsidRDefault="00AF26AE" w:rsidP="0019530F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64B93" w14:textId="77777777" w:rsidR="00AF26AE" w:rsidRPr="00375D0E" w:rsidRDefault="00AF26AE" w:rsidP="0019530F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0E05CB" w14:textId="77777777" w:rsidR="00AF26AE" w:rsidRPr="00375D0E" w:rsidRDefault="00AF26AE" w:rsidP="0019530F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5D0E">
              <w:rPr>
                <w:rFonts w:eastAsia="Times New Roman" w:cs="Times New Roman"/>
                <w:color w:val="000000"/>
                <w:szCs w:val="24"/>
              </w:rPr>
              <w:t>RRID: AB_10698880</w:t>
            </w:r>
          </w:p>
        </w:tc>
      </w:tr>
    </w:tbl>
    <w:p w14:paraId="79E3A025" w14:textId="77777777" w:rsidR="00AF26AE" w:rsidRPr="008B758B" w:rsidRDefault="00AF26AE" w:rsidP="00AF26AE">
      <w:pPr>
        <w:jc w:val="both"/>
        <w:rPr>
          <w:rFonts w:cs="Times New Roman"/>
          <w:b/>
          <w:szCs w:val="24"/>
        </w:rPr>
      </w:pPr>
      <w:bookmarkStart w:id="0" w:name="_GoBack"/>
      <w:bookmarkEnd w:id="0"/>
    </w:p>
    <w:sectPr w:rsidR="00AF26AE" w:rsidRPr="008B758B" w:rsidSect="00B731A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6AE"/>
    <w:rsid w:val="000025C4"/>
    <w:rsid w:val="00002DF2"/>
    <w:rsid w:val="000032AF"/>
    <w:rsid w:val="000057DB"/>
    <w:rsid w:val="00012AF3"/>
    <w:rsid w:val="0001562F"/>
    <w:rsid w:val="00054EF6"/>
    <w:rsid w:val="00077D93"/>
    <w:rsid w:val="000872B5"/>
    <w:rsid w:val="000A185A"/>
    <w:rsid w:val="000C038B"/>
    <w:rsid w:val="000C21DA"/>
    <w:rsid w:val="000E4AF5"/>
    <w:rsid w:val="000F0ED1"/>
    <w:rsid w:val="001071EB"/>
    <w:rsid w:val="001169F9"/>
    <w:rsid w:val="00117A4E"/>
    <w:rsid w:val="00136F97"/>
    <w:rsid w:val="0013770B"/>
    <w:rsid w:val="00150FB4"/>
    <w:rsid w:val="00154EDF"/>
    <w:rsid w:val="00161ECB"/>
    <w:rsid w:val="001C76FE"/>
    <w:rsid w:val="001D56AC"/>
    <w:rsid w:val="002013D4"/>
    <w:rsid w:val="00206E7B"/>
    <w:rsid w:val="00225DFE"/>
    <w:rsid w:val="002454FB"/>
    <w:rsid w:val="002530C4"/>
    <w:rsid w:val="00290435"/>
    <w:rsid w:val="002A1104"/>
    <w:rsid w:val="002A572C"/>
    <w:rsid w:val="002B6104"/>
    <w:rsid w:val="002C5922"/>
    <w:rsid w:val="002D1A8A"/>
    <w:rsid w:val="002D551C"/>
    <w:rsid w:val="002E02F1"/>
    <w:rsid w:val="002E7B4E"/>
    <w:rsid w:val="002E7E9F"/>
    <w:rsid w:val="002F37C6"/>
    <w:rsid w:val="002F620F"/>
    <w:rsid w:val="00307B83"/>
    <w:rsid w:val="0031516D"/>
    <w:rsid w:val="003351AF"/>
    <w:rsid w:val="003352F4"/>
    <w:rsid w:val="0034015E"/>
    <w:rsid w:val="00340BB9"/>
    <w:rsid w:val="0034786F"/>
    <w:rsid w:val="003513FF"/>
    <w:rsid w:val="003519A5"/>
    <w:rsid w:val="003642C6"/>
    <w:rsid w:val="0037026C"/>
    <w:rsid w:val="0038312A"/>
    <w:rsid w:val="003A58C0"/>
    <w:rsid w:val="003A689F"/>
    <w:rsid w:val="003F3B0D"/>
    <w:rsid w:val="004003A7"/>
    <w:rsid w:val="004373AB"/>
    <w:rsid w:val="004526F8"/>
    <w:rsid w:val="00480AC2"/>
    <w:rsid w:val="00485E9F"/>
    <w:rsid w:val="004A171E"/>
    <w:rsid w:val="004A4053"/>
    <w:rsid w:val="004C35B2"/>
    <w:rsid w:val="004D61B9"/>
    <w:rsid w:val="004D6B37"/>
    <w:rsid w:val="004E280D"/>
    <w:rsid w:val="004F6B81"/>
    <w:rsid w:val="00504117"/>
    <w:rsid w:val="0050535E"/>
    <w:rsid w:val="00514C6A"/>
    <w:rsid w:val="005206CD"/>
    <w:rsid w:val="00544307"/>
    <w:rsid w:val="00547B5D"/>
    <w:rsid w:val="005537EA"/>
    <w:rsid w:val="00554550"/>
    <w:rsid w:val="00557422"/>
    <w:rsid w:val="0056081C"/>
    <w:rsid w:val="00562C33"/>
    <w:rsid w:val="0056472E"/>
    <w:rsid w:val="00576DA0"/>
    <w:rsid w:val="00583351"/>
    <w:rsid w:val="00592B72"/>
    <w:rsid w:val="005934A9"/>
    <w:rsid w:val="005A1FD7"/>
    <w:rsid w:val="005A3E08"/>
    <w:rsid w:val="005A4F8D"/>
    <w:rsid w:val="005B57A0"/>
    <w:rsid w:val="005B7402"/>
    <w:rsid w:val="005C1496"/>
    <w:rsid w:val="005D1B86"/>
    <w:rsid w:val="005D5C6A"/>
    <w:rsid w:val="005E3637"/>
    <w:rsid w:val="005F2D13"/>
    <w:rsid w:val="006048CE"/>
    <w:rsid w:val="00606330"/>
    <w:rsid w:val="00610AAB"/>
    <w:rsid w:val="006176CE"/>
    <w:rsid w:val="00623C31"/>
    <w:rsid w:val="00675135"/>
    <w:rsid w:val="0068736C"/>
    <w:rsid w:val="00687D6C"/>
    <w:rsid w:val="00692374"/>
    <w:rsid w:val="00696246"/>
    <w:rsid w:val="00696D71"/>
    <w:rsid w:val="006A4D72"/>
    <w:rsid w:val="006B0E6B"/>
    <w:rsid w:val="006B5C0B"/>
    <w:rsid w:val="006C3176"/>
    <w:rsid w:val="006D43AE"/>
    <w:rsid w:val="006E6468"/>
    <w:rsid w:val="006E7896"/>
    <w:rsid w:val="006F4F45"/>
    <w:rsid w:val="007003C3"/>
    <w:rsid w:val="00705D3A"/>
    <w:rsid w:val="00723059"/>
    <w:rsid w:val="0074280A"/>
    <w:rsid w:val="00745CEF"/>
    <w:rsid w:val="007751D3"/>
    <w:rsid w:val="00777558"/>
    <w:rsid w:val="007931A9"/>
    <w:rsid w:val="007A1170"/>
    <w:rsid w:val="007C70AB"/>
    <w:rsid w:val="007C7280"/>
    <w:rsid w:val="007D7470"/>
    <w:rsid w:val="007E736A"/>
    <w:rsid w:val="007F7199"/>
    <w:rsid w:val="008002BA"/>
    <w:rsid w:val="008029B2"/>
    <w:rsid w:val="00803C75"/>
    <w:rsid w:val="00823A92"/>
    <w:rsid w:val="0085164C"/>
    <w:rsid w:val="00865C72"/>
    <w:rsid w:val="008A5C78"/>
    <w:rsid w:val="008B2E3B"/>
    <w:rsid w:val="008C0138"/>
    <w:rsid w:val="008D6528"/>
    <w:rsid w:val="008E1351"/>
    <w:rsid w:val="008E7749"/>
    <w:rsid w:val="00907D20"/>
    <w:rsid w:val="00913F90"/>
    <w:rsid w:val="0091528F"/>
    <w:rsid w:val="009217F2"/>
    <w:rsid w:val="009409BB"/>
    <w:rsid w:val="0094131F"/>
    <w:rsid w:val="00952507"/>
    <w:rsid w:val="00984E86"/>
    <w:rsid w:val="009E07AC"/>
    <w:rsid w:val="00A1513D"/>
    <w:rsid w:val="00A414C8"/>
    <w:rsid w:val="00A45391"/>
    <w:rsid w:val="00A50D1D"/>
    <w:rsid w:val="00A57D2B"/>
    <w:rsid w:val="00AA36D5"/>
    <w:rsid w:val="00AD79F7"/>
    <w:rsid w:val="00AE3A5F"/>
    <w:rsid w:val="00AF26AE"/>
    <w:rsid w:val="00AF5965"/>
    <w:rsid w:val="00B015E9"/>
    <w:rsid w:val="00B01CB9"/>
    <w:rsid w:val="00B0435A"/>
    <w:rsid w:val="00B279A0"/>
    <w:rsid w:val="00B31DBF"/>
    <w:rsid w:val="00B47660"/>
    <w:rsid w:val="00B731A7"/>
    <w:rsid w:val="00B85185"/>
    <w:rsid w:val="00B9748B"/>
    <w:rsid w:val="00BA2869"/>
    <w:rsid w:val="00BB6B4F"/>
    <w:rsid w:val="00BC1107"/>
    <w:rsid w:val="00BD28A6"/>
    <w:rsid w:val="00BE10E5"/>
    <w:rsid w:val="00BE6692"/>
    <w:rsid w:val="00BF28DF"/>
    <w:rsid w:val="00C144BC"/>
    <w:rsid w:val="00C44804"/>
    <w:rsid w:val="00CA63F3"/>
    <w:rsid w:val="00CC020A"/>
    <w:rsid w:val="00CE1DC4"/>
    <w:rsid w:val="00CF3161"/>
    <w:rsid w:val="00D21745"/>
    <w:rsid w:val="00D4397E"/>
    <w:rsid w:val="00D44BD0"/>
    <w:rsid w:val="00D46D1C"/>
    <w:rsid w:val="00D56EE2"/>
    <w:rsid w:val="00D602DC"/>
    <w:rsid w:val="00D67583"/>
    <w:rsid w:val="00D77598"/>
    <w:rsid w:val="00D80319"/>
    <w:rsid w:val="00DA183C"/>
    <w:rsid w:val="00DA1C41"/>
    <w:rsid w:val="00DB0C36"/>
    <w:rsid w:val="00DB7706"/>
    <w:rsid w:val="00DD6428"/>
    <w:rsid w:val="00DE346F"/>
    <w:rsid w:val="00DE67D6"/>
    <w:rsid w:val="00DF6B49"/>
    <w:rsid w:val="00E1558F"/>
    <w:rsid w:val="00E361AE"/>
    <w:rsid w:val="00E408D9"/>
    <w:rsid w:val="00E424AC"/>
    <w:rsid w:val="00E43339"/>
    <w:rsid w:val="00E459E6"/>
    <w:rsid w:val="00E64B9B"/>
    <w:rsid w:val="00EB223A"/>
    <w:rsid w:val="00EB5035"/>
    <w:rsid w:val="00EB516F"/>
    <w:rsid w:val="00EC471C"/>
    <w:rsid w:val="00ED51D9"/>
    <w:rsid w:val="00ED6DB4"/>
    <w:rsid w:val="00F053FD"/>
    <w:rsid w:val="00F057A0"/>
    <w:rsid w:val="00F230FA"/>
    <w:rsid w:val="00F53272"/>
    <w:rsid w:val="00F832D9"/>
    <w:rsid w:val="00F97290"/>
    <w:rsid w:val="00FA6826"/>
    <w:rsid w:val="00FC0287"/>
    <w:rsid w:val="00FC696B"/>
    <w:rsid w:val="00FD77FC"/>
    <w:rsid w:val="00FE0F20"/>
    <w:rsid w:val="00FE6EE8"/>
    <w:rsid w:val="00FF4086"/>
    <w:rsid w:val="00FF4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EDE0C9"/>
  <w14:defaultImageDpi w14:val="32767"/>
  <w15:chartTrackingRefBased/>
  <w15:docId w15:val="{FE5ECB4A-8147-444E-A2B5-A0F865342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F26AE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26AE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7</Words>
  <Characters>785</Characters>
  <Application>Microsoft Office Word</Application>
  <DocSecurity>0</DocSecurity>
  <Lines>6</Lines>
  <Paragraphs>1</Paragraphs>
  <ScaleCrop>false</ScaleCrop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8-06T19:47:00Z</dcterms:created>
  <dcterms:modified xsi:type="dcterms:W3CDTF">2022-08-06T19:51:00Z</dcterms:modified>
</cp:coreProperties>
</file>